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9"/>
        <w:gridCol w:w="705"/>
        <w:gridCol w:w="7063"/>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highlight w:val="yellow"/>
              </w:rPr>
              <w:t>Page1, line 21-23</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highlight w:val="yellow"/>
              </w:rPr>
              <w:t>Page1, line 28-3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color w:val="FF0000"/>
                <w:sz w:val="20"/>
                <w:highlight w:val="yellow"/>
              </w:rPr>
              <w:t>Page1-2, line 41-65</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highlight w:val="yellow"/>
              </w:rPr>
              <w:t>Page2, line 66-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highlight w:val="yellow"/>
              </w:rPr>
              <w:t>Page2, line 81-84</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highlight w:val="yellow"/>
              </w:rPr>
              <w:t>Page2, line 81-9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highlight w:val="yellow"/>
              </w:rPr>
              <w:t xml:space="preserve">Page2, line85-95 and figure1 </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highlight w:val="yellow"/>
              </w:rPr>
              <w:t xml:space="preserve">Page3-4, line 103-173 </w:t>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highlight w:val="yellow"/>
              </w:rPr>
              <w:t>Page3-4, line 103-154</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highlight w:val="yellow"/>
              </w:rPr>
              <w:t>Page4, line 138-154 and page 4, line 160-172</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highlight w:val="yellow"/>
              </w:rPr>
              <w:t>Page2, line81-95</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highlight w:val="yellow"/>
              </w:rPr>
              <w:t xml:space="preserve">Page4, line 138-154 and page4, line 165-168 </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highlight w:val="yellow"/>
              </w:rPr>
              <w:t>Page4, line 160-173</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highlight w:val="yellow"/>
              </w:rPr>
              <w:t>Not applicable</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highlight w:val="yellow"/>
              </w:rPr>
              <w:t>Page4, line 165-168</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highlight w:val="yellow"/>
              </w:rPr>
              <w:t>Not applicable</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highlight w:val="yellow"/>
              </w:rPr>
              <w:t>Page4, line 172-17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highlight w:val="yellow"/>
              </w:rPr>
              <w:t>Page2, line 81-95</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highlight w:val="yellow"/>
              </w:rPr>
              <w:t>Page2, line 81-95</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FF0000"/>
                <w:sz w:val="20"/>
                <w:highlight w:val="yellow"/>
              </w:rPr>
              <w:t>Figure1</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highlight w:val="yellow"/>
              </w:rPr>
              <w:t>Table2</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highlight w:val="yellow"/>
              </w:rPr>
              <w:t>Table3 and Page6, line 201</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Table3 and </w:t>
            </w:r>
            <w:r>
              <w:rPr>
                <w:color w:val="FF0000"/>
                <w:sz w:val="20"/>
                <w:highlight w:val="yellow"/>
              </w:rPr>
              <w:t xml:space="preserve">Page4, line 157-172 </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highlight w:val="yellow"/>
              </w:rPr>
              <w:t>Not applicable</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highlight w:val="yellow"/>
              </w:rPr>
              <w:t>Not applicable</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highlight w:val="yellow"/>
              </w:rPr>
              <w:t>Page6, line 214-2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highlight w:val="yellow"/>
              </w:rPr>
              <w:t>Page7, line 235-250</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highlight w:val="yellow"/>
              </w:rPr>
              <w:t>Page9, line 330-35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highlight w:val="yellow"/>
              </w:rPr>
              <w:t>Page9, line 358-364</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highlight w:val="yellow"/>
              </w:rPr>
              <w:t>Page9, line 352-36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highlight w:val="yellow"/>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4T01:24:00Z</dcterms:created>
  <dc:creator>pplouffe</dc:creator>
  <dc:description/>
  <cp:keywords/>
  <dc:language>en-US</dc:language>
  <cp:lastModifiedBy>CAU</cp:lastModifiedBy>
  <cp:lastPrinted>2007-09-19T10:02:00Z</cp:lastPrinted>
  <dcterms:modified xsi:type="dcterms:W3CDTF">2017-09-25T08:0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